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11B707" w14:textId="2493D810" w:rsidR="0025137F" w:rsidRPr="0025137F" w:rsidRDefault="0025137F">
      <w:pPr>
        <w:rPr>
          <w:rFonts w:ascii="Times New Roman" w:hAnsi="Times New Roman" w:cs="Times New Roman"/>
        </w:rPr>
      </w:pPr>
      <w:bookmarkStart w:id="0" w:name="_GoBack"/>
      <w:r w:rsidRPr="0025137F">
        <w:rPr>
          <w:rFonts w:ascii="Times New Roman" w:hAnsi="Times New Roman" w:cs="Times New Roman"/>
          <w:b/>
        </w:rPr>
        <w:t>Tabl</w:t>
      </w:r>
      <w:r w:rsidR="00AA6553">
        <w:rPr>
          <w:rFonts w:ascii="Times New Roman" w:hAnsi="Times New Roman" w:cs="Times New Roman"/>
          <w:b/>
        </w:rPr>
        <w:t>e</w:t>
      </w:r>
      <w:r w:rsidRPr="0025137F">
        <w:rPr>
          <w:rFonts w:ascii="Times New Roman" w:hAnsi="Times New Roman" w:cs="Times New Roman"/>
          <w:b/>
        </w:rPr>
        <w:t xml:space="preserve"> </w:t>
      </w:r>
      <w:r w:rsidR="00482B87">
        <w:rPr>
          <w:rFonts w:ascii="Times New Roman" w:hAnsi="Times New Roman" w:cs="Times New Roman"/>
          <w:b/>
        </w:rPr>
        <w:t>5</w:t>
      </w:r>
      <w:r w:rsidRPr="0025137F">
        <w:rPr>
          <w:rFonts w:ascii="Times New Roman" w:hAnsi="Times New Roman" w:cs="Times New Roman"/>
        </w:rPr>
        <w:t>. Primers used in this work</w:t>
      </w:r>
    </w:p>
    <w:bookmarkEnd w:id="0"/>
    <w:p w14:paraId="31A41F96" w14:textId="77777777" w:rsidR="0025137F" w:rsidRDefault="0025137F"/>
    <w:tbl>
      <w:tblPr>
        <w:tblStyle w:val="PlainTable51"/>
        <w:tblW w:w="8730" w:type="dxa"/>
        <w:tblLayout w:type="fixed"/>
        <w:tblLook w:val="04A0" w:firstRow="1" w:lastRow="0" w:firstColumn="1" w:lastColumn="0" w:noHBand="0" w:noVBand="1"/>
      </w:tblPr>
      <w:tblGrid>
        <w:gridCol w:w="567"/>
        <w:gridCol w:w="2127"/>
        <w:gridCol w:w="4252"/>
        <w:gridCol w:w="1312"/>
        <w:gridCol w:w="236"/>
        <w:gridCol w:w="236"/>
      </w:tblGrid>
      <w:tr w:rsidR="00C92694" w:rsidRPr="00D91505" w14:paraId="167FCB0D" w14:textId="535DF1B9" w:rsidTr="008C4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7" w:type="dxa"/>
          </w:tcPr>
          <w:p w14:paraId="6DBEAAF5" w14:textId="77777777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7" w:type="dxa"/>
          </w:tcPr>
          <w:p w14:paraId="46B16161" w14:textId="77777777" w:rsidR="00C92694" w:rsidRPr="00D91505" w:rsidRDefault="00C92694" w:rsidP="001E46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</w:p>
        </w:tc>
        <w:tc>
          <w:tcPr>
            <w:tcW w:w="4252" w:type="dxa"/>
          </w:tcPr>
          <w:p w14:paraId="1DF1A121" w14:textId="77777777" w:rsidR="00C92694" w:rsidRPr="00D91505" w:rsidRDefault="00C92694" w:rsidP="001E46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Sequences (5’</w:t>
            </w:r>
            <w:r w:rsidRPr="00D91505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 xml:space="preserve"> 3’)</w:t>
            </w:r>
          </w:p>
        </w:tc>
        <w:tc>
          <w:tcPr>
            <w:tcW w:w="1312" w:type="dxa"/>
          </w:tcPr>
          <w:p w14:paraId="59BF2F20" w14:textId="03DA4DAD" w:rsidR="00C92694" w:rsidRPr="00D91505" w:rsidRDefault="00C92694" w:rsidP="001E46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Amplicon length (</w:t>
            </w: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560F17E1" w14:textId="4F7AF42A" w:rsidR="00C92694" w:rsidRPr="00D91505" w:rsidRDefault="00C92694" w:rsidP="001E46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C13EC21" w14:textId="77777777" w:rsidR="00C92694" w:rsidRPr="00D91505" w:rsidRDefault="00C92694" w:rsidP="001E46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92694" w:rsidRPr="00D91505" w14:paraId="22F9B2E7" w14:textId="43567C37" w:rsidTr="008C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28267F9" w14:textId="77777777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FDBB78A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2" w:type="dxa"/>
          </w:tcPr>
          <w:p w14:paraId="6B1CFB2D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</w:tcPr>
          <w:p w14:paraId="51DCE994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67E815BB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4D969946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072A88A5" w14:textId="2582F350" w:rsidTr="008C4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050FD1E" w14:textId="2B3C3EDF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1E0B4064" w14:textId="24E01AB3" w:rsidR="00C92694" w:rsidRPr="00D91505" w:rsidRDefault="00C92694" w:rsidP="00A41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-ACTIN</w:t>
            </w:r>
          </w:p>
        </w:tc>
        <w:tc>
          <w:tcPr>
            <w:tcW w:w="4252" w:type="dxa"/>
          </w:tcPr>
          <w:p w14:paraId="30B203A9" w14:textId="5655A685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CTTGCTGGCCGTGATTTGAC</w:t>
            </w:r>
          </w:p>
        </w:tc>
        <w:tc>
          <w:tcPr>
            <w:tcW w:w="1312" w:type="dxa"/>
          </w:tcPr>
          <w:p w14:paraId="3843413D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2BBD1895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1064E1C6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37B004DB" w14:textId="09363403" w:rsidTr="008C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D188CED" w14:textId="03F3A3BB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31E35C8E" w14:textId="1083E2D8" w:rsidR="00C92694" w:rsidRPr="00D91505" w:rsidRDefault="00C92694" w:rsidP="00A41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-ACTIN</w:t>
            </w:r>
          </w:p>
        </w:tc>
        <w:tc>
          <w:tcPr>
            <w:tcW w:w="4252" w:type="dxa"/>
          </w:tcPr>
          <w:p w14:paraId="7A62822F" w14:textId="6E3F9585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ATATTGCCGTCCGGAAGCTC</w:t>
            </w:r>
          </w:p>
        </w:tc>
        <w:tc>
          <w:tcPr>
            <w:tcW w:w="1312" w:type="dxa"/>
          </w:tcPr>
          <w:p w14:paraId="302933AB" w14:textId="5C1511A8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91505">
              <w:rPr>
                <w:rFonts w:ascii="Times New Roman" w:hAnsi="Times New Roman" w:cs="Times New Roman"/>
                <w:sz w:val="22"/>
                <w:szCs w:val="22"/>
              </w:rPr>
              <w:t>203</w:t>
            </w:r>
          </w:p>
        </w:tc>
        <w:tc>
          <w:tcPr>
            <w:tcW w:w="236" w:type="dxa"/>
          </w:tcPr>
          <w:p w14:paraId="7F760AB6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6E85EE16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39104568" w14:textId="230BB981" w:rsidTr="008C4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5C8E05C" w14:textId="18B83812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</w:tcPr>
          <w:p w14:paraId="0653E8AA" w14:textId="2455276A" w:rsidR="00C92694" w:rsidRPr="00D91505" w:rsidRDefault="00C92694" w:rsidP="00A41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Probe-ACTIN</w:t>
            </w:r>
          </w:p>
        </w:tc>
        <w:tc>
          <w:tcPr>
            <w:tcW w:w="4252" w:type="dxa"/>
          </w:tcPr>
          <w:p w14:paraId="268BBC4C" w14:textId="325BB6C7" w:rsidR="00C92694" w:rsidRPr="00D91505" w:rsidRDefault="00C92694" w:rsidP="00386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CCTCCGCCGAGAAGGAAATT</w:t>
            </w:r>
          </w:p>
        </w:tc>
        <w:tc>
          <w:tcPr>
            <w:tcW w:w="1312" w:type="dxa"/>
          </w:tcPr>
          <w:p w14:paraId="59C36BED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13D858EA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6DD7D4AF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0C334D16" w14:textId="0C0728F3" w:rsidTr="008C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BFDE6AD" w14:textId="77777777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6873AD6" w14:textId="77777777" w:rsidR="00C92694" w:rsidRPr="00D91505" w:rsidRDefault="00C92694" w:rsidP="00A41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</w:tcPr>
          <w:p w14:paraId="4CE9023A" w14:textId="77777777" w:rsidR="00C92694" w:rsidRPr="00D91505" w:rsidRDefault="00C92694" w:rsidP="00386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312" w:type="dxa"/>
          </w:tcPr>
          <w:p w14:paraId="220746C9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09BAB0FF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5A24DB63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1B0B3708" w14:textId="53013A02" w:rsidTr="008C4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043663F" w14:textId="6F575C7D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74B652F4" w14:textId="5B2FBF65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 xml:space="preserve">-GAPDH </w:t>
            </w:r>
          </w:p>
        </w:tc>
        <w:tc>
          <w:tcPr>
            <w:tcW w:w="4252" w:type="dxa"/>
          </w:tcPr>
          <w:p w14:paraId="4219AF68" w14:textId="274B00AB" w:rsidR="00C92694" w:rsidRPr="00D91505" w:rsidRDefault="00C92694" w:rsidP="00386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TTCAACGAGAAGGAGCCAAG</w:t>
            </w:r>
          </w:p>
        </w:tc>
        <w:tc>
          <w:tcPr>
            <w:tcW w:w="1312" w:type="dxa"/>
          </w:tcPr>
          <w:p w14:paraId="6E6B077D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711B3EC8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3D44799D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3DE81B2F" w14:textId="06FA58BA" w:rsidTr="008C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84AE1AF" w14:textId="401DBCE8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0BC0BDC2" w14:textId="2152888D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-GAPDH</w:t>
            </w:r>
          </w:p>
        </w:tc>
        <w:tc>
          <w:tcPr>
            <w:tcW w:w="4252" w:type="dxa"/>
          </w:tcPr>
          <w:p w14:paraId="7C3C8461" w14:textId="0C3A726F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CTTCGGAGGTGCAGACATG</w:t>
            </w:r>
          </w:p>
        </w:tc>
        <w:tc>
          <w:tcPr>
            <w:tcW w:w="1312" w:type="dxa"/>
          </w:tcPr>
          <w:p w14:paraId="38AF7353" w14:textId="025A8C5C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91505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236" w:type="dxa"/>
          </w:tcPr>
          <w:p w14:paraId="4D2A7F22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725C1197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1AA5C36F" w14:textId="511BD0AE" w:rsidTr="008C45B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C67A05C" w14:textId="10BD05B7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7" w:type="dxa"/>
          </w:tcPr>
          <w:p w14:paraId="7E7FAB6E" w14:textId="1386BD10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Probe-GAPDH</w:t>
            </w:r>
          </w:p>
        </w:tc>
        <w:tc>
          <w:tcPr>
            <w:tcW w:w="4252" w:type="dxa"/>
          </w:tcPr>
          <w:p w14:paraId="02E09C24" w14:textId="24BA66D6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CAAGGAAAAGGCTGAGGCGCAT</w:t>
            </w:r>
          </w:p>
        </w:tc>
        <w:tc>
          <w:tcPr>
            <w:tcW w:w="1312" w:type="dxa"/>
          </w:tcPr>
          <w:p w14:paraId="7DD2CA3F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332182BF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27A1A391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05636A8F" w14:textId="7F0CC4C5" w:rsidTr="008C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499D6DC" w14:textId="77777777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CD49E98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</w:tcPr>
          <w:p w14:paraId="03D523E9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</w:tcPr>
          <w:p w14:paraId="22CF4A55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27E5A444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2FDB915B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7E8DC3A6" w14:textId="156422EF" w:rsidTr="008C4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4473D22" w14:textId="3E90FFB8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14:paraId="1C0129F4" w14:textId="2DB01BB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C45BB" w:rsidRPr="00D91505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8C45BB"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UI_008252</w:t>
            </w:r>
          </w:p>
        </w:tc>
        <w:tc>
          <w:tcPr>
            <w:tcW w:w="4252" w:type="dxa"/>
          </w:tcPr>
          <w:p w14:paraId="73B33EFE" w14:textId="7CED9DA2" w:rsidR="00C92694" w:rsidRPr="00D91505" w:rsidRDefault="008C45BB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TGGCATCCTCAAGGAAGAA</w:t>
            </w:r>
          </w:p>
        </w:tc>
        <w:tc>
          <w:tcPr>
            <w:tcW w:w="1312" w:type="dxa"/>
          </w:tcPr>
          <w:p w14:paraId="3E848FCF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3D9CDA41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456DC8A1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695D0800" w14:textId="1FB69A3D" w:rsidTr="008C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0BF9E82" w14:textId="6CB184C3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14:paraId="42309C6C" w14:textId="4EE6781E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C45BB" w:rsidRPr="00D91505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8C45BB"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UI_008252</w:t>
            </w:r>
          </w:p>
        </w:tc>
        <w:tc>
          <w:tcPr>
            <w:tcW w:w="4252" w:type="dxa"/>
          </w:tcPr>
          <w:p w14:paraId="5DEDA1BE" w14:textId="2B99BF6D" w:rsidR="00C92694" w:rsidRPr="00D91505" w:rsidRDefault="008C45BB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GAACAGAGGTTCCGAGTATG</w:t>
            </w:r>
          </w:p>
        </w:tc>
        <w:tc>
          <w:tcPr>
            <w:tcW w:w="1312" w:type="dxa"/>
          </w:tcPr>
          <w:p w14:paraId="0062CCF2" w14:textId="1423B520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91505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236" w:type="dxa"/>
          </w:tcPr>
          <w:p w14:paraId="3B47D028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4D0958A3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0954F95C" w14:textId="7A9A3157" w:rsidTr="008C4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7383C4F" w14:textId="6FF19646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7" w:type="dxa"/>
          </w:tcPr>
          <w:p w14:paraId="636E52CD" w14:textId="073B0D36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Probe-</w:t>
            </w:r>
            <w:r w:rsidR="008C45BB" w:rsidRPr="00D91505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8C45BB"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UI_008252</w:t>
            </w:r>
          </w:p>
        </w:tc>
        <w:tc>
          <w:tcPr>
            <w:tcW w:w="4252" w:type="dxa"/>
          </w:tcPr>
          <w:p w14:paraId="1A6B73D7" w14:textId="76D881A1" w:rsidR="00C92694" w:rsidRPr="00D91505" w:rsidRDefault="008C45BB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GCATACGGACCCTAGTTGTGCTC</w:t>
            </w:r>
          </w:p>
        </w:tc>
        <w:tc>
          <w:tcPr>
            <w:tcW w:w="1312" w:type="dxa"/>
          </w:tcPr>
          <w:p w14:paraId="2747D221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0863C56E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7699B2F2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1802708A" w14:textId="0172F1A4" w:rsidTr="008C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8AA7208" w14:textId="77777777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DE57505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</w:tcPr>
          <w:p w14:paraId="66C73208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</w:tcPr>
          <w:p w14:paraId="02D7486F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31ACE0A5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5032D908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4B352F41" w14:textId="49BCEB00" w:rsidTr="008C4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BEEE8D5" w14:textId="08237A15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7" w:type="dxa"/>
          </w:tcPr>
          <w:p w14:paraId="376705E0" w14:textId="0D79713D" w:rsidR="00C92694" w:rsidRPr="00D91505" w:rsidRDefault="00C92694" w:rsidP="00A0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C45BB" w:rsidRPr="00D91505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8C45BB"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UI_003709</w:t>
            </w:r>
          </w:p>
        </w:tc>
        <w:tc>
          <w:tcPr>
            <w:tcW w:w="4252" w:type="dxa"/>
          </w:tcPr>
          <w:p w14:paraId="2853BC8F" w14:textId="72524E7D" w:rsidR="00C92694" w:rsidRPr="00D91505" w:rsidRDefault="008C45BB" w:rsidP="00386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GAGAACGACGTAGTTAACATGA</w:t>
            </w:r>
          </w:p>
        </w:tc>
        <w:tc>
          <w:tcPr>
            <w:tcW w:w="1312" w:type="dxa"/>
          </w:tcPr>
          <w:p w14:paraId="2F7589D3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6F902E1F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09465446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470BCC34" w14:textId="6A1BC264" w:rsidTr="008C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262B504" w14:textId="14E4D089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7" w:type="dxa"/>
          </w:tcPr>
          <w:p w14:paraId="2FC74394" w14:textId="28857F47" w:rsidR="00C92694" w:rsidRPr="00D91505" w:rsidRDefault="00C92694" w:rsidP="00A41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C45BB" w:rsidRPr="00D91505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8C45BB"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UI_003709</w:t>
            </w:r>
          </w:p>
        </w:tc>
        <w:tc>
          <w:tcPr>
            <w:tcW w:w="4252" w:type="dxa"/>
          </w:tcPr>
          <w:p w14:paraId="45E95C75" w14:textId="6AAF8084" w:rsidR="00C92694" w:rsidRPr="00D91505" w:rsidRDefault="008C45BB" w:rsidP="00386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CACCAAGGTCTTCACAATAATC</w:t>
            </w:r>
          </w:p>
        </w:tc>
        <w:tc>
          <w:tcPr>
            <w:tcW w:w="1312" w:type="dxa"/>
          </w:tcPr>
          <w:p w14:paraId="248CC26E" w14:textId="30C63AC5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91505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236" w:type="dxa"/>
          </w:tcPr>
          <w:p w14:paraId="45FD62AD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24BF535A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070F5649" w14:textId="5AED68A1" w:rsidTr="008C4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AA5C35B" w14:textId="311A2D92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7" w:type="dxa"/>
          </w:tcPr>
          <w:p w14:paraId="34443314" w14:textId="5E65E4C9" w:rsidR="00C92694" w:rsidRPr="00D91505" w:rsidRDefault="00C92694" w:rsidP="00A0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Probe-</w:t>
            </w:r>
            <w:r w:rsidR="008C45BB" w:rsidRPr="00D91505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8C45BB"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UI_003709</w:t>
            </w:r>
          </w:p>
        </w:tc>
        <w:tc>
          <w:tcPr>
            <w:tcW w:w="4252" w:type="dxa"/>
          </w:tcPr>
          <w:p w14:paraId="376868DF" w14:textId="4C0A0292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TGCTGCGCGTGACTGTATAATCCA</w:t>
            </w:r>
          </w:p>
        </w:tc>
        <w:tc>
          <w:tcPr>
            <w:tcW w:w="1312" w:type="dxa"/>
          </w:tcPr>
          <w:p w14:paraId="3B8C0E5A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60D3C686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3773DAF2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016A7906" w14:textId="72A34EB4" w:rsidTr="008C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032E399" w14:textId="77777777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B524C36" w14:textId="77777777" w:rsidR="00C92694" w:rsidRPr="00D91505" w:rsidRDefault="00C92694" w:rsidP="00A0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</w:tcPr>
          <w:p w14:paraId="3F426F1C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</w:tcPr>
          <w:p w14:paraId="72AD678D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7E0F3298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2814DDF1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123EDC6A" w14:textId="43932F9B" w:rsidTr="008C4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CC13431" w14:textId="6CD26DDC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14:paraId="7AFC2F0A" w14:textId="2A120418" w:rsidR="00C92694" w:rsidRPr="00D91505" w:rsidRDefault="00C92694" w:rsidP="00A0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C45BB" w:rsidRPr="00D91505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8C45BB"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UI_000190</w:t>
            </w:r>
          </w:p>
        </w:tc>
        <w:tc>
          <w:tcPr>
            <w:tcW w:w="4252" w:type="dxa"/>
          </w:tcPr>
          <w:p w14:paraId="37A57A69" w14:textId="648A750F" w:rsidR="00C92694" w:rsidRPr="00D91505" w:rsidRDefault="008C45BB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TCTGTGCAGTCGGAAGAG</w:t>
            </w:r>
          </w:p>
        </w:tc>
        <w:tc>
          <w:tcPr>
            <w:tcW w:w="1312" w:type="dxa"/>
          </w:tcPr>
          <w:p w14:paraId="6255D7A6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00962AF9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1BFB47E2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49D54C7F" w14:textId="12017023" w:rsidTr="008C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26DDBD9" w14:textId="67C1BE5C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</w:tcPr>
          <w:p w14:paraId="7B980FE9" w14:textId="089825F5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C45BB" w:rsidRPr="00D91505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8C45BB"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UI_000190</w:t>
            </w:r>
          </w:p>
        </w:tc>
        <w:tc>
          <w:tcPr>
            <w:tcW w:w="4252" w:type="dxa"/>
          </w:tcPr>
          <w:p w14:paraId="13A7560F" w14:textId="73EE453F" w:rsidR="00C92694" w:rsidRPr="00D91505" w:rsidRDefault="008C45BB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TAAGGTACGGGAGCGTAGT</w:t>
            </w:r>
          </w:p>
        </w:tc>
        <w:tc>
          <w:tcPr>
            <w:tcW w:w="1312" w:type="dxa"/>
          </w:tcPr>
          <w:p w14:paraId="159D2D08" w14:textId="3C89AFD4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91505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236" w:type="dxa"/>
          </w:tcPr>
          <w:p w14:paraId="5C37B52F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602EB2B0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024E21D1" w14:textId="7A89ED97" w:rsidTr="008C4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221C7CC" w14:textId="5B45C7B0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7" w:type="dxa"/>
          </w:tcPr>
          <w:p w14:paraId="64FAA078" w14:textId="209DF91E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Probe-</w:t>
            </w:r>
            <w:r w:rsidR="008C45BB" w:rsidRPr="00D91505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8C45BB"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UI_000190</w:t>
            </w:r>
          </w:p>
        </w:tc>
        <w:tc>
          <w:tcPr>
            <w:tcW w:w="4252" w:type="dxa"/>
          </w:tcPr>
          <w:p w14:paraId="7DEB00BF" w14:textId="4A914C6B" w:rsidR="00C92694" w:rsidRPr="00D91505" w:rsidRDefault="008C45BB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ATGGAGGCCCAGTCTTCTACGGT</w:t>
            </w:r>
          </w:p>
        </w:tc>
        <w:tc>
          <w:tcPr>
            <w:tcW w:w="1312" w:type="dxa"/>
          </w:tcPr>
          <w:p w14:paraId="3B889879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186CAA07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1BC37EE0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0E6BE6A8" w14:textId="35E710EC" w:rsidTr="008C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B21CFDF" w14:textId="720D2A18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B307959" w14:textId="2EB80E65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</w:tcPr>
          <w:p w14:paraId="3DAC3548" w14:textId="5213C509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1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 </w:t>
            </w:r>
          </w:p>
        </w:tc>
        <w:tc>
          <w:tcPr>
            <w:tcW w:w="1312" w:type="dxa"/>
          </w:tcPr>
          <w:p w14:paraId="1284DF01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7C80F463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7A2C852E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1ADF73F0" w14:textId="18FE226F" w:rsidTr="008C4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ADB88CB" w14:textId="38F789FC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7" w:type="dxa"/>
          </w:tcPr>
          <w:p w14:paraId="431B9D7A" w14:textId="028B67E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C45BB" w:rsidRPr="00D91505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8C45BB"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UI_005927</w:t>
            </w:r>
          </w:p>
        </w:tc>
        <w:tc>
          <w:tcPr>
            <w:tcW w:w="4252" w:type="dxa"/>
          </w:tcPr>
          <w:p w14:paraId="157520F9" w14:textId="16AB22EE" w:rsidR="00C92694" w:rsidRPr="00D91505" w:rsidRDefault="008C45BB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TCCATGCTGAGGGTCTTATAC</w:t>
            </w:r>
          </w:p>
        </w:tc>
        <w:tc>
          <w:tcPr>
            <w:tcW w:w="1312" w:type="dxa"/>
          </w:tcPr>
          <w:p w14:paraId="497EA728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687BC561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6F4FF7E5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7BB85820" w14:textId="69E60E57" w:rsidTr="008C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A0A813B" w14:textId="0CD0C437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27" w:type="dxa"/>
          </w:tcPr>
          <w:p w14:paraId="500C6CB4" w14:textId="0771C25D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C45BB" w:rsidRPr="00D91505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8C45BB"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UI_005927</w:t>
            </w:r>
          </w:p>
        </w:tc>
        <w:tc>
          <w:tcPr>
            <w:tcW w:w="4252" w:type="dxa"/>
          </w:tcPr>
          <w:p w14:paraId="07B31F0B" w14:textId="19F2E51A" w:rsidR="00C92694" w:rsidRPr="00D91505" w:rsidRDefault="008C45BB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TATGGTGTTGCTCCTCTCTTT</w:t>
            </w:r>
          </w:p>
        </w:tc>
        <w:tc>
          <w:tcPr>
            <w:tcW w:w="1312" w:type="dxa"/>
          </w:tcPr>
          <w:p w14:paraId="7DBAA0D0" w14:textId="666ED540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91505">
              <w:rPr>
                <w:rFonts w:ascii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236" w:type="dxa"/>
          </w:tcPr>
          <w:p w14:paraId="39C10D14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3E1F7A34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3BAB87ED" w14:textId="589FF0BC" w:rsidTr="008C4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F11390A" w14:textId="40D364BC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42C612E5" w14:textId="1027FEE3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Probe-</w:t>
            </w:r>
            <w:r w:rsidR="008C45BB" w:rsidRPr="00D91505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8C45BB"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UI_005927</w:t>
            </w: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4252" w:type="dxa"/>
          </w:tcPr>
          <w:p w14:paraId="43CFA200" w14:textId="4DE78908" w:rsidR="00C92694" w:rsidRPr="00D91505" w:rsidRDefault="008C45BB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CGTGAAGGCCGAGAACTTTGTCT</w:t>
            </w:r>
          </w:p>
        </w:tc>
        <w:tc>
          <w:tcPr>
            <w:tcW w:w="1312" w:type="dxa"/>
          </w:tcPr>
          <w:p w14:paraId="0F86A66E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0AE33FF4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4B193D72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4FC01A2C" w14:textId="22571509" w:rsidTr="008C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BB82D4F" w14:textId="125F8431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3AF26B0" w14:textId="10971B68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</w:tcPr>
          <w:p w14:paraId="416BF27F" w14:textId="0EB02822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</w:tcPr>
          <w:p w14:paraId="6542D3B1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01CEACDA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70C9CB9C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2E0E8070" w14:textId="08950428" w:rsidTr="008C4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67271D3" w14:textId="7A371F4D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27" w:type="dxa"/>
          </w:tcPr>
          <w:p w14:paraId="1F85A2DE" w14:textId="552BFE4A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C45BB" w:rsidRPr="00D91505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8C45BB"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UI_003422</w:t>
            </w:r>
          </w:p>
        </w:tc>
        <w:tc>
          <w:tcPr>
            <w:tcW w:w="4252" w:type="dxa"/>
          </w:tcPr>
          <w:p w14:paraId="64C5D1D3" w14:textId="76FFFEAF" w:rsidR="00C92694" w:rsidRPr="00D91505" w:rsidRDefault="008C45BB" w:rsidP="005838E6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AGGAAGGCACTGATCAAAGAG</w:t>
            </w:r>
          </w:p>
        </w:tc>
        <w:tc>
          <w:tcPr>
            <w:tcW w:w="1312" w:type="dxa"/>
          </w:tcPr>
          <w:p w14:paraId="140F67D1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57CD2CE6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7540607F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067AE9D7" w14:textId="41C2EC63" w:rsidTr="008C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E0D73A4" w14:textId="2FB8B3B3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27" w:type="dxa"/>
          </w:tcPr>
          <w:p w14:paraId="351A22BC" w14:textId="324FFA73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C45BB" w:rsidRPr="00D91505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8C45BB"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UI_003422</w:t>
            </w:r>
          </w:p>
        </w:tc>
        <w:tc>
          <w:tcPr>
            <w:tcW w:w="4252" w:type="dxa"/>
          </w:tcPr>
          <w:p w14:paraId="46B35D10" w14:textId="0A704AF4" w:rsidR="00C92694" w:rsidRPr="00D91505" w:rsidRDefault="008C45BB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ATCCGAACCGCCAGAGT</w:t>
            </w:r>
          </w:p>
        </w:tc>
        <w:tc>
          <w:tcPr>
            <w:tcW w:w="1312" w:type="dxa"/>
          </w:tcPr>
          <w:p w14:paraId="6A0615B0" w14:textId="08F3FD14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91505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236" w:type="dxa"/>
          </w:tcPr>
          <w:p w14:paraId="6DF35C5E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2C2B6A27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5166AE26" w14:textId="18941224" w:rsidTr="008C4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C579037" w14:textId="3B174E6F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27" w:type="dxa"/>
          </w:tcPr>
          <w:p w14:paraId="66444893" w14:textId="2FEAA083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Probe-</w:t>
            </w:r>
            <w:r w:rsidR="008C45BB" w:rsidRPr="00D91505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8C45BB"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UI_003422</w:t>
            </w:r>
          </w:p>
        </w:tc>
        <w:tc>
          <w:tcPr>
            <w:tcW w:w="4252" w:type="dxa"/>
          </w:tcPr>
          <w:p w14:paraId="64A10AE3" w14:textId="017167A5" w:rsidR="00C92694" w:rsidRPr="00D91505" w:rsidRDefault="008C45BB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GAAGCTAGACAAGCAGCAGGGTT</w:t>
            </w:r>
          </w:p>
        </w:tc>
        <w:tc>
          <w:tcPr>
            <w:tcW w:w="1312" w:type="dxa"/>
          </w:tcPr>
          <w:p w14:paraId="112B9E5A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0388BCDC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2FC1E5DE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45DB42E4" w14:textId="3C9C33FD" w:rsidTr="008C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837E7D9" w14:textId="77777777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3C61705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</w:tcPr>
          <w:p w14:paraId="416DF495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12" w:type="dxa"/>
          </w:tcPr>
          <w:p w14:paraId="324CC2D5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4F834F8B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7B8F7124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0D16EFC5" w14:textId="48F476A0" w:rsidTr="008C4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1BD76B7" w14:textId="5C5A404B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27" w:type="dxa"/>
          </w:tcPr>
          <w:p w14:paraId="0C803422" w14:textId="14F589E4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C45BB" w:rsidRPr="00D91505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8C45BB"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UI_006265</w:t>
            </w:r>
          </w:p>
        </w:tc>
        <w:tc>
          <w:tcPr>
            <w:tcW w:w="4252" w:type="dxa"/>
          </w:tcPr>
          <w:p w14:paraId="2D5CB453" w14:textId="2C298EBA" w:rsidR="00C92694" w:rsidRPr="00D91505" w:rsidRDefault="008C45BB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GTGCTTAGTCCTCCCAAAT</w:t>
            </w:r>
          </w:p>
        </w:tc>
        <w:tc>
          <w:tcPr>
            <w:tcW w:w="1312" w:type="dxa"/>
          </w:tcPr>
          <w:p w14:paraId="587EA1ED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6577BE66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3DD04CEF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2145C808" w14:textId="7B244CA7" w:rsidTr="008C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2798D2F" w14:textId="6F0E0258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7" w:type="dxa"/>
          </w:tcPr>
          <w:p w14:paraId="2C2A14A0" w14:textId="5F85F586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C45BB" w:rsidRPr="00D91505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8C45BB"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UI_006265</w:t>
            </w:r>
          </w:p>
        </w:tc>
        <w:tc>
          <w:tcPr>
            <w:tcW w:w="4252" w:type="dxa"/>
          </w:tcPr>
          <w:p w14:paraId="6565FBB7" w14:textId="1E3FEECF" w:rsidR="00C92694" w:rsidRPr="00D91505" w:rsidRDefault="008C45BB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CATCGTGACCATACTCTCTG</w:t>
            </w:r>
          </w:p>
        </w:tc>
        <w:tc>
          <w:tcPr>
            <w:tcW w:w="1312" w:type="dxa"/>
          </w:tcPr>
          <w:p w14:paraId="14768129" w14:textId="1C9C5781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91505">
              <w:rPr>
                <w:rFonts w:ascii="Times New Roman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236" w:type="dxa"/>
          </w:tcPr>
          <w:p w14:paraId="3A9DAF16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4E52A1C1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2AF72E71" w14:textId="53143CE2" w:rsidTr="008C4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D1FB5A9" w14:textId="5D72B444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7" w:type="dxa"/>
          </w:tcPr>
          <w:p w14:paraId="3488D4FC" w14:textId="6D7C729D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Probe-</w:t>
            </w:r>
            <w:r w:rsidR="008C45BB" w:rsidRPr="00D91505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8C45BB"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UI_006265</w:t>
            </w:r>
          </w:p>
        </w:tc>
        <w:tc>
          <w:tcPr>
            <w:tcW w:w="4252" w:type="dxa"/>
          </w:tcPr>
          <w:p w14:paraId="005F910E" w14:textId="280AF2B5" w:rsidR="00C92694" w:rsidRPr="00D91505" w:rsidRDefault="008C45BB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ACAAAGACACCAGGCGCTGTTT</w:t>
            </w:r>
          </w:p>
        </w:tc>
        <w:tc>
          <w:tcPr>
            <w:tcW w:w="1312" w:type="dxa"/>
          </w:tcPr>
          <w:p w14:paraId="6D4C80D4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highlight w:val="cyan"/>
              </w:rPr>
            </w:pPr>
          </w:p>
        </w:tc>
        <w:tc>
          <w:tcPr>
            <w:tcW w:w="236" w:type="dxa"/>
          </w:tcPr>
          <w:p w14:paraId="4A7086CA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59EFC14F" w14:textId="77777777" w:rsidR="00C92694" w:rsidRPr="00D91505" w:rsidRDefault="00C926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2694" w:rsidRPr="00D91505" w14:paraId="66C91274" w14:textId="5DD7C9F1" w:rsidTr="008C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501F462" w14:textId="77777777" w:rsidR="00C92694" w:rsidRPr="00D91505" w:rsidRDefault="00C92694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708F698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</w:tcPr>
          <w:p w14:paraId="6DE8F863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12" w:type="dxa"/>
          </w:tcPr>
          <w:p w14:paraId="1D8DDFA2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3A6AFF03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35C5F579" w14:textId="77777777" w:rsidR="00C92694" w:rsidRPr="00D91505" w:rsidRDefault="00C926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45BB" w:rsidRPr="00D91505" w14:paraId="21284FC0" w14:textId="77777777" w:rsidTr="008C4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888A88B" w14:textId="70BDF260" w:rsidR="008C45BB" w:rsidRPr="00D91505" w:rsidRDefault="008C45BB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7" w:type="dxa"/>
          </w:tcPr>
          <w:p w14:paraId="4DB69883" w14:textId="099DE662" w:rsidR="008C45BB" w:rsidRPr="00D91505" w:rsidRDefault="008C45BB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91505"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TyRP-exp</w:t>
            </w:r>
            <w:proofErr w:type="spellEnd"/>
          </w:p>
        </w:tc>
        <w:tc>
          <w:tcPr>
            <w:tcW w:w="4252" w:type="dxa"/>
          </w:tcPr>
          <w:p w14:paraId="7105C662" w14:textId="15767863" w:rsidR="008C45BB" w:rsidRPr="00D91505" w:rsidRDefault="008C45BB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1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CCATGGAGGCTCTACGTTTTTCCATCG</w:t>
            </w:r>
          </w:p>
        </w:tc>
        <w:tc>
          <w:tcPr>
            <w:tcW w:w="1312" w:type="dxa"/>
          </w:tcPr>
          <w:p w14:paraId="059893EB" w14:textId="1C6A1F3E" w:rsidR="008C45BB" w:rsidRPr="00D91505" w:rsidRDefault="008C45BB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91505">
              <w:rPr>
                <w:rFonts w:ascii="Times New Roman" w:hAnsi="Times New Roman" w:cs="Times New Roman"/>
                <w:sz w:val="22"/>
                <w:szCs w:val="22"/>
              </w:rPr>
              <w:t>1062</w:t>
            </w:r>
          </w:p>
        </w:tc>
        <w:tc>
          <w:tcPr>
            <w:tcW w:w="236" w:type="dxa"/>
          </w:tcPr>
          <w:p w14:paraId="496F4AA7" w14:textId="77777777" w:rsidR="008C45BB" w:rsidRPr="00D91505" w:rsidRDefault="008C45BB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4D8FCFEB" w14:textId="77777777" w:rsidR="008C45BB" w:rsidRPr="00D91505" w:rsidRDefault="008C45BB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45BB" w:rsidRPr="00D91505" w14:paraId="67B875FE" w14:textId="77777777" w:rsidTr="008C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2884960" w14:textId="4FE7139A" w:rsidR="008C45BB" w:rsidRPr="00D91505" w:rsidRDefault="008C45BB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27" w:type="dxa"/>
          </w:tcPr>
          <w:p w14:paraId="6173AC6F" w14:textId="2961A2DF" w:rsidR="008C45BB" w:rsidRPr="00D91505" w:rsidRDefault="008C45BB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D915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91505"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915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TyRP-exp</w:t>
            </w:r>
            <w:proofErr w:type="spellEnd"/>
          </w:p>
        </w:tc>
        <w:tc>
          <w:tcPr>
            <w:tcW w:w="4252" w:type="dxa"/>
          </w:tcPr>
          <w:p w14:paraId="2DAAFFE2" w14:textId="108CCA7C" w:rsidR="008C45BB" w:rsidRPr="00D91505" w:rsidRDefault="008C45BB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91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TAATAACAACCTGTGCCTTTTGAGCAGT</w:t>
            </w:r>
          </w:p>
        </w:tc>
        <w:tc>
          <w:tcPr>
            <w:tcW w:w="1312" w:type="dxa"/>
          </w:tcPr>
          <w:p w14:paraId="1427479D" w14:textId="77777777" w:rsidR="008C45BB" w:rsidRPr="00D91505" w:rsidRDefault="008C45BB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41F30297" w14:textId="77777777" w:rsidR="008C45BB" w:rsidRPr="00D91505" w:rsidRDefault="008C45BB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22B7294F" w14:textId="77777777" w:rsidR="008C45BB" w:rsidRPr="00D91505" w:rsidRDefault="008C45BB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45BB" w:rsidRPr="00D91505" w14:paraId="43BEF74D" w14:textId="77777777" w:rsidTr="008C4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A937741" w14:textId="77777777" w:rsidR="008C45BB" w:rsidRPr="00D91505" w:rsidRDefault="008C45BB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652B441" w14:textId="77777777" w:rsidR="008C45BB" w:rsidRPr="00D91505" w:rsidRDefault="008C45BB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</w:tcPr>
          <w:p w14:paraId="5DDA11EE" w14:textId="77777777" w:rsidR="008C45BB" w:rsidRPr="00D91505" w:rsidRDefault="008C45BB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12" w:type="dxa"/>
          </w:tcPr>
          <w:p w14:paraId="11EEBC18" w14:textId="77777777" w:rsidR="008C45BB" w:rsidRPr="00D91505" w:rsidRDefault="008C45BB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0EB29606" w14:textId="77777777" w:rsidR="008C45BB" w:rsidRPr="00D91505" w:rsidRDefault="008C45BB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74322B95" w14:textId="77777777" w:rsidR="008C45BB" w:rsidRPr="00D91505" w:rsidRDefault="008C45BB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45BB" w:rsidRPr="00D91505" w14:paraId="27702B4E" w14:textId="77777777" w:rsidTr="008C4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0222EB3" w14:textId="77777777" w:rsidR="008C45BB" w:rsidRPr="00D91505" w:rsidRDefault="008C45BB" w:rsidP="001E4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A6647D2" w14:textId="77777777" w:rsidR="008C45BB" w:rsidRPr="00D91505" w:rsidRDefault="008C45BB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</w:tcPr>
          <w:p w14:paraId="10DDFF03" w14:textId="77777777" w:rsidR="008C45BB" w:rsidRPr="00D91505" w:rsidRDefault="008C45BB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12" w:type="dxa"/>
          </w:tcPr>
          <w:p w14:paraId="2F8CC0A7" w14:textId="77777777" w:rsidR="008C45BB" w:rsidRPr="00D91505" w:rsidRDefault="008C45BB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45C780BD" w14:textId="77777777" w:rsidR="008C45BB" w:rsidRPr="00D91505" w:rsidRDefault="008C45BB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11A2A3BC" w14:textId="77777777" w:rsidR="008C45BB" w:rsidRPr="00D91505" w:rsidRDefault="008C45BB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5B55502" w14:textId="5BE96D44" w:rsidR="0025137F" w:rsidRPr="00FD4F94" w:rsidRDefault="0025137F">
      <w:pPr>
        <w:rPr>
          <w:rFonts w:ascii="Times" w:hAnsi="Times"/>
          <w:sz w:val="22"/>
          <w:szCs w:val="22"/>
        </w:rPr>
      </w:pPr>
    </w:p>
    <w:sectPr w:rsidR="0025137F" w:rsidRPr="00FD4F94" w:rsidSect="005838E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64F"/>
    <w:rsid w:val="00102149"/>
    <w:rsid w:val="0018186A"/>
    <w:rsid w:val="001E464F"/>
    <w:rsid w:val="0025137F"/>
    <w:rsid w:val="002A0CD8"/>
    <w:rsid w:val="00343899"/>
    <w:rsid w:val="00386D08"/>
    <w:rsid w:val="00465579"/>
    <w:rsid w:val="00482B87"/>
    <w:rsid w:val="00580AE0"/>
    <w:rsid w:val="005838E6"/>
    <w:rsid w:val="006C38FF"/>
    <w:rsid w:val="00700939"/>
    <w:rsid w:val="00761796"/>
    <w:rsid w:val="008C45BB"/>
    <w:rsid w:val="008E045D"/>
    <w:rsid w:val="009B294A"/>
    <w:rsid w:val="00A03A74"/>
    <w:rsid w:val="00A41B8C"/>
    <w:rsid w:val="00AA6553"/>
    <w:rsid w:val="00B33153"/>
    <w:rsid w:val="00B93C74"/>
    <w:rsid w:val="00BB4EAE"/>
    <w:rsid w:val="00C92694"/>
    <w:rsid w:val="00D91505"/>
    <w:rsid w:val="00E94F87"/>
    <w:rsid w:val="00F627B0"/>
    <w:rsid w:val="00FD4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0A70D4"/>
  <w14:defaultImageDpi w14:val="300"/>
  <w15:docId w15:val="{5234FC8B-D81B-4DCF-96F1-0A3333FCA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64F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1E464F"/>
    <w:rPr>
      <w:rFonts w:eastAsiaTheme="minorHAnsi"/>
      <w:lang w:val="en-US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C45BB"/>
    <w:rPr>
      <w:rFonts w:eastAsiaTheme="minorHAnsi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89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Cruz Bustos</dc:creator>
  <cp:keywords/>
  <dc:description/>
  <cp:lastModifiedBy>Cruz Bustos Teresa</cp:lastModifiedBy>
  <cp:revision>6</cp:revision>
  <dcterms:created xsi:type="dcterms:W3CDTF">2021-07-15T09:59:00Z</dcterms:created>
  <dcterms:modified xsi:type="dcterms:W3CDTF">2021-12-16T09:22:00Z</dcterms:modified>
</cp:coreProperties>
</file>